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53" w:rsidRDefault="00BE0853" w:rsidP="00BE0853">
      <w:pPr>
        <w:spacing w:after="0" w:line="36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upplemental Information</w:t>
      </w:r>
    </w:p>
    <w:p w:rsidR="00033BBA" w:rsidRDefault="00033BBA" w:rsidP="00BE0853">
      <w:pPr>
        <w:spacing w:after="0" w:line="360" w:lineRule="auto"/>
        <w:rPr>
          <w:rFonts w:ascii="Times New Roman" w:hAnsi="Times New Roman"/>
        </w:rPr>
      </w:pPr>
    </w:p>
    <w:p w:rsidR="00033BBA" w:rsidRPr="000928EE" w:rsidRDefault="00033BBA" w:rsidP="00033BBA">
      <w:pPr>
        <w:spacing w:after="0" w:line="360" w:lineRule="auto"/>
        <w:rPr>
          <w:rFonts w:ascii="Times New Roman" w:hAnsi="Times New Roman"/>
        </w:rPr>
      </w:pPr>
      <w:r w:rsidRPr="000928EE">
        <w:rPr>
          <w:rFonts w:ascii="Times New Roman" w:hAnsi="Times New Roman"/>
        </w:rPr>
        <w:t xml:space="preserve">Total number of </w:t>
      </w:r>
      <w:r>
        <w:rPr>
          <w:rFonts w:ascii="Times New Roman" w:hAnsi="Times New Roman"/>
        </w:rPr>
        <w:t>detectable</w:t>
      </w:r>
      <w:r w:rsidR="00EF49F6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non-detectable </w:t>
      </w:r>
      <w:r w:rsidR="00EF49F6">
        <w:rPr>
          <w:rFonts w:ascii="Times New Roman" w:hAnsi="Times New Roman"/>
        </w:rPr>
        <w:t>and missing</w:t>
      </w:r>
      <w:r>
        <w:rPr>
          <w:rFonts w:ascii="Times New Roman" w:hAnsi="Times New Roman"/>
        </w:rPr>
        <w:t xml:space="preserve"> </w:t>
      </w:r>
      <w:r w:rsidRPr="000928EE">
        <w:rPr>
          <w:rFonts w:ascii="Times New Roman" w:hAnsi="Times New Roman"/>
        </w:rPr>
        <w:t>paired CC</w:t>
      </w:r>
      <w:proofErr w:type="gramStart"/>
      <w:r w:rsidRPr="000928EE">
        <w:rPr>
          <w:rFonts w:ascii="Times New Roman" w:hAnsi="Times New Roman"/>
        </w:rPr>
        <w:t>:p24</w:t>
      </w:r>
      <w:proofErr w:type="gramEnd"/>
      <w:r>
        <w:rPr>
          <w:rFonts w:ascii="Times New Roman" w:hAnsi="Times New Roman"/>
        </w:rPr>
        <w:t xml:space="preserve"> measurements</w:t>
      </w:r>
      <w:r w:rsidRPr="000928E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.</w:t>
      </w:r>
    </w:p>
    <w:p w:rsidR="00033BBA" w:rsidRPr="000928EE" w:rsidRDefault="00033BBA" w:rsidP="00033BBA">
      <w:pPr>
        <w:spacing w:after="0" w:line="360" w:lineRule="auto"/>
        <w:rPr>
          <w:rFonts w:ascii="Times New Roman" w:hAnsi="Times New Roman"/>
        </w:rPr>
      </w:pPr>
    </w:p>
    <w:tbl>
      <w:tblPr>
        <w:tblW w:w="13320" w:type="dxa"/>
        <w:tblInd w:w="-702" w:type="dxa"/>
        <w:tblLayout w:type="fixed"/>
        <w:tblLook w:val="00A0" w:firstRow="1" w:lastRow="0" w:firstColumn="1" w:lastColumn="0" w:noHBand="0" w:noVBand="0"/>
      </w:tblPr>
      <w:tblGrid>
        <w:gridCol w:w="2070"/>
        <w:gridCol w:w="1170"/>
        <w:gridCol w:w="1170"/>
        <w:gridCol w:w="270"/>
        <w:gridCol w:w="1170"/>
        <w:gridCol w:w="1170"/>
        <w:gridCol w:w="270"/>
        <w:gridCol w:w="1080"/>
        <w:gridCol w:w="1170"/>
        <w:gridCol w:w="270"/>
        <w:gridCol w:w="990"/>
        <w:gridCol w:w="1170"/>
        <w:gridCol w:w="1350"/>
      </w:tblGrid>
      <w:tr w:rsidR="00033BBA" w:rsidRPr="00EF49F6" w:rsidTr="007C05C1">
        <w:trPr>
          <w:trHeight w:val="890"/>
        </w:trPr>
        <w:tc>
          <w:tcPr>
            <w:tcW w:w="2070" w:type="dxa"/>
            <w:vMerge w:val="restart"/>
            <w:noWrap/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Compartment </w:t>
            </w:r>
          </w:p>
          <w:p w:rsidR="00033BBA" w:rsidRPr="00EF49F6" w:rsidRDefault="00033BBA" w:rsidP="006E363E">
            <w:pPr>
              <w:spacing w:after="12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measured unit)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Post Single Oral   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V3, 5 &amp; 6)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8 (n) x 3 (V) = 54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*4 (f) x 3 (V) = 1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ind w:left="-5868" w:right="-198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33BBA" w:rsidRPr="00EF49F6" w:rsidRDefault="00033BBA" w:rsidP="006E363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Post Single Topical 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V7, 9 &amp;10)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2 (n) x 3 (V) = 36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*2 (f) x 3 (V) = 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Post 7-Daily Topical 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V12)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2 (n) x 1 (V)= 12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*2 (f) x 1 (V) = 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CC:p24 pai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Total Possible </w:t>
            </w:r>
          </w:p>
          <w:p w:rsidR="00033BBA" w:rsidRPr="00EF49F6" w:rsidRDefault="00033BBA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CC:p24 pairs</w:t>
            </w:r>
            <w:r w:rsidRPr="00EF49F6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</w:tr>
      <w:tr w:rsidR="00EF49F6" w:rsidRPr="00EF49F6" w:rsidTr="007C05C1">
        <w:trPr>
          <w:trHeight w:val="690"/>
        </w:trPr>
        <w:tc>
          <w:tcPr>
            <w:tcW w:w="2070" w:type="dxa"/>
            <w:vMerge/>
            <w:noWrap/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Detectab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ND</w:t>
            </w:r>
          </w:p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missing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Detectab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ND</w:t>
            </w:r>
          </w:p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missing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Detectab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ND</w:t>
            </w:r>
          </w:p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missing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Detectab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ND</w:t>
            </w:r>
          </w:p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(missing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F49F6" w:rsidRPr="00EF49F6" w:rsidRDefault="00EF49F6" w:rsidP="006E363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EF49F6">
              <w:rPr>
                <w:rFonts w:ascii="Times New Roman" w:hAnsi="Times New Roman"/>
                <w:b/>
                <w:sz w:val="18"/>
                <w:szCs w:val="18"/>
              </w:rPr>
              <w:t>TFV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Rectal Fluid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ng/sponge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5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6 (3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21 (4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Vaginal Fluid*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ng/sponge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10 (1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F49F6" w:rsidRPr="00EF49F6" w:rsidTr="007C05C1">
        <w:trPr>
          <w:trHeight w:val="378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Plasma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ng/ml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8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7 (3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25 (4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Tissue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ng/mg)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38 (2)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3 (3)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63 (5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FV-DP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Tissue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fmol</w:t>
            </w:r>
            <w:proofErr w:type="spellEnd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/mg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2 (2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6 (3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58 (5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CD4</w:t>
            </w:r>
            <w:r w:rsidRPr="00EF49F6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EF49F6">
              <w:rPr>
                <w:rFonts w:ascii="Times New Roman" w:hAnsi="Times New Roman"/>
                <w:sz w:val="18"/>
                <w:szCs w:val="18"/>
                <w:vertAlign w:val="subscript"/>
              </w:rPr>
              <w:t>MMC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fmol</w:t>
            </w:r>
            <w:proofErr w:type="spellEnd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/million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36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6 (3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53 (4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CD4</w:t>
            </w:r>
            <w:r w:rsidRPr="00EF49F6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 w:rsidRPr="00EF49F6">
              <w:rPr>
                <w:rFonts w:ascii="Times New Roman" w:hAnsi="Times New Roman"/>
                <w:sz w:val="18"/>
                <w:szCs w:val="18"/>
                <w:vertAlign w:val="subscript"/>
              </w:rPr>
              <w:t>MMC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fmol</w:t>
            </w:r>
            <w:proofErr w:type="spellEnd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/million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3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0 (3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66 (4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  <w:r w:rsidRPr="00EF49F6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MMC</w:t>
            </w:r>
            <w:proofErr w:type="spellEnd"/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fmol</w:t>
            </w:r>
            <w:proofErr w:type="spellEnd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/million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9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9 (3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70 (5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EF49F6" w:rsidRPr="00EF49F6" w:rsidTr="007C05C1">
        <w:trPr>
          <w:trHeight w:val="420"/>
        </w:trPr>
        <w:tc>
          <w:tcPr>
            <w:tcW w:w="20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CD4</w:t>
            </w:r>
            <w:r w:rsidRPr="00EF49F6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EF49F6">
              <w:rPr>
                <w:rFonts w:ascii="Times New Roman" w:hAnsi="Times New Roman"/>
                <w:sz w:val="18"/>
                <w:szCs w:val="18"/>
                <w:vertAlign w:val="subscript"/>
              </w:rPr>
              <w:t>PBMC</w:t>
            </w:r>
          </w:p>
          <w:p w:rsidR="00EF49F6" w:rsidRPr="00EF49F6" w:rsidRDefault="00EF49F6" w:rsidP="006E363E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fmol</w:t>
            </w:r>
            <w:proofErr w:type="spellEnd"/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/million)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44 (1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32 (3)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color w:val="000000"/>
                <w:sz w:val="18"/>
                <w:szCs w:val="18"/>
              </w:rPr>
              <w:t>88 (4)</w:t>
            </w:r>
          </w:p>
        </w:tc>
        <w:tc>
          <w:tcPr>
            <w:tcW w:w="1350" w:type="dxa"/>
            <w:vAlign w:val="center"/>
          </w:tcPr>
          <w:p w:rsidR="00EF49F6" w:rsidRPr="00EF49F6" w:rsidRDefault="00EF49F6" w:rsidP="006E363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9F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</w:tbl>
    <w:p w:rsidR="00033BBA" w:rsidRPr="00EF49F6" w:rsidRDefault="00033BBA" w:rsidP="00033BBA">
      <w:pPr>
        <w:spacing w:after="0" w:line="240" w:lineRule="auto"/>
        <w:rPr>
          <w:rFonts w:ascii="Times New Roman" w:hAnsi="Times New Roman"/>
          <w:sz w:val="18"/>
          <w:szCs w:val="18"/>
        </w:rPr>
      </w:pPr>
      <w:bookmarkStart w:id="1" w:name="IDX"/>
      <w:bookmarkEnd w:id="1"/>
    </w:p>
    <w:p w:rsidR="00EF49F6" w:rsidRPr="00EF49F6" w:rsidRDefault="00EF49F6" w:rsidP="00033BBA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ere:</w:t>
      </w:r>
    </w:p>
    <w:p w:rsidR="00EF49F6" w:rsidRPr="00EF49F6" w:rsidRDefault="00EF49F6" w:rsidP="00EF49F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EF49F6">
        <w:rPr>
          <w:rFonts w:ascii="Times New Roman" w:hAnsi="Times New Roman"/>
          <w:sz w:val="20"/>
          <w:szCs w:val="20"/>
        </w:rPr>
        <w:t>ND = non-detectable</w:t>
      </w:r>
    </w:p>
    <w:p w:rsidR="00033BBA" w:rsidRPr="00EF49F6" w:rsidRDefault="00033BBA" w:rsidP="00EF49F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EF49F6">
        <w:rPr>
          <w:rFonts w:ascii="Times New Roman" w:hAnsi="Times New Roman"/>
          <w:sz w:val="20"/>
          <w:szCs w:val="20"/>
        </w:rPr>
        <w:t>n = subjects, f = female subjects and V = visits.</w:t>
      </w:r>
    </w:p>
    <w:p w:rsidR="00BE2880" w:rsidRPr="00EF49F6" w:rsidRDefault="00033BBA" w:rsidP="00033BBA">
      <w:pPr>
        <w:spacing w:after="0" w:line="360" w:lineRule="auto"/>
        <w:rPr>
          <w:sz w:val="20"/>
          <w:szCs w:val="20"/>
        </w:rPr>
      </w:pPr>
      <w:r w:rsidRPr="00EF49F6">
        <w:rPr>
          <w:rFonts w:ascii="Times New Roman" w:hAnsi="Times New Roman"/>
          <w:sz w:val="20"/>
          <w:szCs w:val="20"/>
          <w:vertAlign w:val="superscript"/>
        </w:rPr>
        <w:t xml:space="preserve">§ </w:t>
      </w:r>
      <w:r w:rsidRPr="00EF49F6">
        <w:rPr>
          <w:rFonts w:ascii="Times New Roman" w:hAnsi="Times New Roman"/>
          <w:sz w:val="20"/>
          <w:szCs w:val="20"/>
        </w:rPr>
        <w:t>includes pairs missing either or both CC and p24 measurements</w:t>
      </w:r>
    </w:p>
    <w:sectPr w:rsidR="00BE2880" w:rsidRPr="00EF49F6" w:rsidSect="00EF49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0748"/>
    <w:multiLevelType w:val="hybridMultilevel"/>
    <w:tmpl w:val="6820EE16"/>
    <w:lvl w:ilvl="0" w:tplc="749C270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853"/>
    <w:rsid w:val="00033BBA"/>
    <w:rsid w:val="007C05C1"/>
    <w:rsid w:val="00BE0853"/>
    <w:rsid w:val="00BE2880"/>
    <w:rsid w:val="00D15710"/>
    <w:rsid w:val="00E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5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9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5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9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Nicola</cp:lastModifiedBy>
  <cp:revision>2</cp:revision>
  <dcterms:created xsi:type="dcterms:W3CDTF">2014-10-07T19:49:00Z</dcterms:created>
  <dcterms:modified xsi:type="dcterms:W3CDTF">2014-10-07T19:49:00Z</dcterms:modified>
</cp:coreProperties>
</file>